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405F" w:rsidRPr="000941CF" w:rsidRDefault="00174030">
      <w:pPr>
        <w:rPr>
          <w:rFonts w:ascii="Times New Roman" w:hAnsi="Times New Roman" w:cs="Times New Roman"/>
          <w:b/>
        </w:rPr>
      </w:pPr>
      <w:r w:rsidRPr="000941CF">
        <w:rPr>
          <w:rFonts w:ascii="Times New Roman" w:hAnsi="Times New Roman" w:cs="Times New Roman"/>
          <w:b/>
        </w:rPr>
        <w:t xml:space="preserve">Table </w:t>
      </w:r>
      <w:r w:rsidR="009D2C79"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Pr="000941CF">
        <w:rPr>
          <w:rFonts w:ascii="Times New Roman" w:hAnsi="Times New Roman" w:cs="Times New Roman"/>
        </w:rPr>
        <w:t xml:space="preserve"> Potential miRNAs of CAMK2N1 with databases of microRNA</w:t>
      </w:r>
      <w:r w:rsidR="006F3829" w:rsidRPr="000941CF">
        <w:rPr>
          <w:rFonts w:ascii="Times New Roman" w:hAnsi="Times New Roman" w:cs="Times New Roman"/>
        </w:rPr>
        <w:t>,</w:t>
      </w:r>
      <w:r w:rsidRPr="000941CF">
        <w:rPr>
          <w:rFonts w:ascii="Times New Roman" w:hAnsi="Times New Roman" w:cs="Times New Roman"/>
        </w:rPr>
        <w:t xml:space="preserve"> </w:t>
      </w:r>
      <w:proofErr w:type="spellStart"/>
      <w:r w:rsidRPr="000941CF">
        <w:rPr>
          <w:rFonts w:ascii="Times New Roman" w:hAnsi="Times New Roman" w:cs="Times New Roman"/>
        </w:rPr>
        <w:t>miRDB</w:t>
      </w:r>
      <w:proofErr w:type="spellEnd"/>
      <w:r w:rsidRPr="000941CF">
        <w:rPr>
          <w:rFonts w:ascii="Times New Roman" w:hAnsi="Times New Roman" w:cs="Times New Roman"/>
        </w:rPr>
        <w:t xml:space="preserve">, </w:t>
      </w:r>
      <w:proofErr w:type="spellStart"/>
      <w:r w:rsidRPr="000941CF">
        <w:rPr>
          <w:rFonts w:ascii="Times New Roman" w:hAnsi="Times New Roman" w:cs="Times New Roman"/>
        </w:rPr>
        <w:t>miRBase</w:t>
      </w:r>
      <w:proofErr w:type="spellEnd"/>
      <w:r w:rsidRPr="000941CF">
        <w:rPr>
          <w:rFonts w:ascii="Times New Roman" w:hAnsi="Times New Roman" w:cs="Times New Roman"/>
        </w:rPr>
        <w:t>, RNA22v2.0 and TargetScan Human 7.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3"/>
        <w:gridCol w:w="1411"/>
        <w:gridCol w:w="1689"/>
        <w:gridCol w:w="1689"/>
        <w:gridCol w:w="2150"/>
      </w:tblGrid>
      <w:tr w:rsidR="00A8694E" w:rsidRPr="000941CF" w:rsidTr="006F3829">
        <w:trPr>
          <w:trHeight w:val="285"/>
        </w:trPr>
        <w:tc>
          <w:tcPr>
            <w:tcW w:w="9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icroRNA</w:t>
            </w:r>
          </w:p>
        </w:tc>
        <w:tc>
          <w:tcPr>
            <w:tcW w:w="8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0941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icTar</w:t>
            </w:r>
            <w:proofErr w:type="spellEnd"/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0941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iRDB</w:t>
            </w:r>
            <w:proofErr w:type="spellEnd"/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RNA22v2.0</w:t>
            </w:r>
          </w:p>
        </w:tc>
        <w:tc>
          <w:tcPr>
            <w:tcW w:w="1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0941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rgetScanHuman</w:t>
            </w:r>
            <w:proofErr w:type="spellEnd"/>
            <w:r w:rsidRPr="000941C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7.1</w:t>
            </w:r>
          </w:p>
        </w:tc>
      </w:tr>
      <w:tr w:rsidR="00A8694E" w:rsidRPr="000941CF" w:rsidTr="006F3829">
        <w:trPr>
          <w:trHeight w:val="27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9-5p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s-miR-37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67-5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let-7a-2-3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6-5p</w:t>
            </w:r>
          </w:p>
        </w:tc>
      </w:tr>
      <w:tr w:rsidR="00A8694E" w:rsidRPr="000941CF" w:rsidTr="006F3829">
        <w:trPr>
          <w:trHeight w:val="27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90-3p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s-miR-2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19-3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let-7b-5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3-5p.2</w:t>
            </w:r>
          </w:p>
        </w:tc>
      </w:tr>
      <w:tr w:rsidR="00A8694E" w:rsidRPr="000941CF" w:rsidTr="006F3829">
        <w:trPr>
          <w:trHeight w:val="27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s-miR-9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2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let-7c-5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7-5p</w:t>
            </w:r>
          </w:p>
        </w:tc>
      </w:tr>
      <w:tr w:rsidR="00A8694E" w:rsidRPr="000941CF" w:rsidTr="006F3829">
        <w:trPr>
          <w:trHeight w:val="27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s-miR-302d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93-5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let-7d-5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2-3p</w:t>
            </w:r>
          </w:p>
        </w:tc>
      </w:tr>
      <w:tr w:rsidR="00A8694E" w:rsidRPr="000941CF" w:rsidTr="006F3829">
        <w:trPr>
          <w:trHeight w:val="27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d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s-miR-302b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3-3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let-7e-5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2-5p</w:t>
            </w:r>
          </w:p>
        </w:tc>
      </w:tr>
      <w:tr w:rsidR="00A8694E" w:rsidRPr="000941CF" w:rsidTr="006F3829">
        <w:trPr>
          <w:trHeight w:val="270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s-miR-12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73-5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let-7f-5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7-3p</w:t>
            </w:r>
          </w:p>
        </w:tc>
      </w:tr>
      <w:tr w:rsidR="00A8694E" w:rsidRPr="000941CF" w:rsidTr="006F3829">
        <w:trPr>
          <w:trHeight w:val="285"/>
        </w:trPr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2e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5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let-7g-3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sa-miR-129-3p </w:t>
            </w:r>
          </w:p>
        </w:tc>
      </w:tr>
      <w:tr w:rsidR="00A8694E" w:rsidRPr="000941CF" w:rsidTr="006F3829">
        <w:trPr>
          <w:trHeight w:val="285"/>
        </w:trPr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6b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82-3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let-7i-3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50-5p</w:t>
            </w:r>
          </w:p>
        </w:tc>
      </w:tr>
      <w:tr w:rsidR="00A8694E" w:rsidRPr="000941CF" w:rsidTr="006F3829">
        <w:trPr>
          <w:trHeight w:val="28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0a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84-3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let-7i-5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0-5p</w:t>
            </w:r>
          </w:p>
        </w:tc>
      </w:tr>
      <w:tr w:rsidR="00A8694E" w:rsidRPr="000941CF" w:rsidTr="006F3829">
        <w:trPr>
          <w:trHeight w:val="28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31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3a-3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-3p</w:t>
            </w:r>
          </w:p>
        </w:tc>
      </w:tr>
      <w:tr w:rsidR="00A8694E" w:rsidRPr="000941CF" w:rsidTr="006F3829">
        <w:trPr>
          <w:trHeight w:val="285"/>
        </w:trPr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9d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3c-3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3b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9-5p</w:t>
            </w:r>
          </w:p>
        </w:tc>
      </w:tr>
      <w:tr w:rsidR="00A8694E" w:rsidRPr="000941CF" w:rsidTr="006F3829">
        <w:trPr>
          <w:trHeight w:val="285"/>
        </w:trPr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20c-3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6-5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5-3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5-3p</w:t>
            </w:r>
          </w:p>
        </w:tc>
      </w:tr>
      <w:tr w:rsidR="00A8694E" w:rsidRPr="000941CF" w:rsidTr="006F3829">
        <w:trPr>
          <w:trHeight w:val="285"/>
        </w:trPr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20a-3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60-5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5-5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-5p</w:t>
            </w:r>
          </w:p>
        </w:tc>
      </w:tr>
      <w:tr w:rsidR="00A8694E" w:rsidRPr="000941CF" w:rsidTr="006F3829">
        <w:trPr>
          <w:trHeight w:val="285"/>
        </w:trPr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20d-3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71-5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6a-3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9-5p</w:t>
            </w:r>
          </w:p>
        </w:tc>
      </w:tr>
      <w:tr w:rsidR="00A8694E" w:rsidRPr="000941CF" w:rsidTr="006F3829">
        <w:trPr>
          <w:trHeight w:val="285"/>
        </w:trPr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2a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22-3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6b-3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53-3p</w:t>
            </w:r>
          </w:p>
        </w:tc>
      </w:tr>
      <w:tr w:rsidR="00A8694E" w:rsidRPr="000941CF" w:rsidTr="006F3829">
        <w:trPr>
          <w:trHeight w:val="285"/>
        </w:trPr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2c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26b-3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7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4-3p</w:t>
            </w:r>
          </w:p>
        </w:tc>
      </w:tr>
      <w:tr w:rsidR="00A8694E" w:rsidRPr="000941CF" w:rsidTr="006F3829">
        <w:trPr>
          <w:trHeight w:val="285"/>
        </w:trPr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2d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68-5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17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3-5p.1</w:t>
            </w:r>
          </w:p>
        </w:tc>
      </w:tr>
      <w:tr w:rsidR="00A8694E" w:rsidRPr="000941CF" w:rsidTr="006F3829">
        <w:trPr>
          <w:trHeight w:val="28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27-3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180-3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05-5p</w:t>
            </w:r>
          </w:p>
        </w:tc>
      </w:tr>
      <w:tr w:rsidR="00A8694E" w:rsidRPr="000941CF" w:rsidTr="006F3829">
        <w:trPr>
          <w:trHeight w:val="28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18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3-5p</w:t>
            </w:r>
          </w:p>
        </w:tc>
      </w:tr>
      <w:tr w:rsidR="00A8694E" w:rsidRPr="000941CF" w:rsidTr="006F3829">
        <w:trPr>
          <w:trHeight w:val="28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18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-3p</w:t>
            </w:r>
          </w:p>
        </w:tc>
      </w:tr>
      <w:tr w:rsidR="00A8694E" w:rsidRPr="000941CF" w:rsidTr="006F3829">
        <w:trPr>
          <w:trHeight w:val="285"/>
        </w:trPr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2-3p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18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2-5p</w:t>
            </w:r>
          </w:p>
        </w:tc>
      </w:tr>
      <w:tr w:rsidR="00A8694E" w:rsidRPr="000941CF" w:rsidTr="006F3829">
        <w:trPr>
          <w:trHeight w:val="28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185-5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5</w:t>
            </w:r>
          </w:p>
        </w:tc>
      </w:tr>
      <w:tr w:rsidR="00A8694E" w:rsidRPr="000941CF" w:rsidTr="006F3829">
        <w:trPr>
          <w:trHeight w:val="28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19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02-5p</w:t>
            </w:r>
          </w:p>
        </w:tc>
      </w:tr>
      <w:tr w:rsidR="00A8694E" w:rsidRPr="000941CF" w:rsidTr="006F3829">
        <w:trPr>
          <w:trHeight w:val="285"/>
        </w:trPr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3b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199-3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20-3p</w:t>
            </w:r>
          </w:p>
        </w:tc>
      </w:tr>
      <w:tr w:rsidR="00A8694E" w:rsidRPr="000941CF" w:rsidTr="006F3829">
        <w:trPr>
          <w:trHeight w:val="285"/>
        </w:trPr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22a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199-5p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1-5p</w:t>
            </w:r>
          </w:p>
        </w:tc>
      </w:tr>
      <w:tr w:rsidR="00A8694E" w:rsidRPr="000941CF" w:rsidTr="006F3829">
        <w:trPr>
          <w:trHeight w:val="285"/>
        </w:trPr>
        <w:tc>
          <w:tcPr>
            <w:tcW w:w="1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20c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0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06-3p</w:t>
            </w:r>
          </w:p>
        </w:tc>
      </w:tr>
      <w:tr w:rsidR="00A8694E" w:rsidRPr="000941CF" w:rsidTr="006F3829">
        <w:trPr>
          <w:trHeight w:val="285"/>
        </w:trPr>
        <w:tc>
          <w:tcPr>
            <w:tcW w:w="175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41C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…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8694E" w:rsidRPr="000941CF" w:rsidRDefault="00A8694E" w:rsidP="00A86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A8694E" w:rsidRPr="000941CF" w:rsidRDefault="006F3829">
      <w:pPr>
        <w:rPr>
          <w:rFonts w:ascii="Times New Roman" w:hAnsi="Times New Roman" w:cs="Times New Roman"/>
        </w:rPr>
      </w:pPr>
      <w:r w:rsidRPr="000941CF">
        <w:rPr>
          <w:rFonts w:ascii="Times New Roman" w:hAnsi="Times New Roman" w:cs="Times New Roman"/>
        </w:rPr>
        <w:t>RNA22v2.0 predicted result had 1304 targets of CAMK2N1 and this table just presented the first 26 targets; “…” means the last all targets of CAMK2N1 with RNA22v2.0.</w:t>
      </w:r>
    </w:p>
    <w:sectPr w:rsidR="00A8694E" w:rsidRPr="00094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35A1" w:rsidRDefault="00FE35A1" w:rsidP="009D2C79">
      <w:r>
        <w:separator/>
      </w:r>
    </w:p>
  </w:endnote>
  <w:endnote w:type="continuationSeparator" w:id="0">
    <w:p w:rsidR="00FE35A1" w:rsidRDefault="00FE35A1" w:rsidP="009D2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35A1" w:rsidRDefault="00FE35A1" w:rsidP="009D2C79">
      <w:r>
        <w:separator/>
      </w:r>
    </w:p>
  </w:footnote>
  <w:footnote w:type="continuationSeparator" w:id="0">
    <w:p w:rsidR="00FE35A1" w:rsidRDefault="00FE35A1" w:rsidP="009D2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694E"/>
    <w:rsid w:val="000941CF"/>
    <w:rsid w:val="00174030"/>
    <w:rsid w:val="0034405F"/>
    <w:rsid w:val="006F3829"/>
    <w:rsid w:val="009D2C79"/>
    <w:rsid w:val="00A8694E"/>
    <w:rsid w:val="00DB5482"/>
    <w:rsid w:val="00FE3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72B25"/>
  <w15:docId w15:val="{FB1B1F5B-544D-44B4-989A-06DEB6D3D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C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C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8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7-12-08T05:35:00Z</dcterms:created>
  <dcterms:modified xsi:type="dcterms:W3CDTF">2018-07-24T01:15:00Z</dcterms:modified>
</cp:coreProperties>
</file>